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Electronic 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ap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aps/>
          <w:sz w:val="28"/>
          <w:szCs w:val="28"/>
          <w:lang w:val="en-GB"/>
        </w:rPr>
        <w:t xml:space="preserve">MECHANISMS OF Antimicrobial resistance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aps/>
          <w:sz w:val="28"/>
          <w:szCs w:val="28"/>
          <w:lang w:val="it-IT"/>
        </w:rPr>
      </w:pPr>
      <w:r>
        <w:rPr>
          <w:rFonts w:cs="Times New Roman" w:ascii="Times New Roman" w:hAnsi="Times New Roman"/>
          <w:b/>
          <w:caps/>
          <w:sz w:val="28"/>
          <w:szCs w:val="28"/>
          <w:lang w:val="it-IT"/>
        </w:rPr>
        <w:t>in Gram-negative bacilli</w:t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  <w:t>Étienne Ruppé, Paul-Louis Woerther, François Barbier</w:t>
      </w:r>
    </w:p>
    <w:tbl>
      <w:tblPr>
        <w:tblW w:w="15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835"/>
        <w:gridCol w:w="2154"/>
        <w:gridCol w:w="2155"/>
        <w:gridCol w:w="2154"/>
        <w:gridCol w:w="2155"/>
        <w:gridCol w:w="2155"/>
      </w:tblGrid>
      <w:tr>
        <w:trPr>
          <w:trHeight w:val="863" w:hRule="atLeast"/>
        </w:trPr>
        <w:tc>
          <w:tcPr>
            <w:tcW w:w="4678" w:type="dxa"/>
            <w:gridSpan w:val="2"/>
            <w:tcBorders>
              <w:top w:val="single" w:sz="12" w:space="0" w:color="000000"/>
              <w:lef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Chromosomal  beta-lactamas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</w:r>
          </w:p>
        </w:tc>
        <w:tc>
          <w:tcPr>
            <w:tcW w:w="2154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on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2155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Non-inductible AmpC cephalosporinase (low-level expression) </w:t>
            </w:r>
          </w:p>
        </w:tc>
        <w:tc>
          <w:tcPr>
            <w:tcW w:w="2154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hibitor-susceptible penicillinas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55" w:type="dxa"/>
            <w:tcBorders>
              <w:top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ductible AmpC cephalosporinas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55" w:type="dxa"/>
            <w:tcBorders>
              <w:top w:val="single" w:sz="12" w:space="0" w:color="000000"/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n-inductible, inhibitor-susceptible cephalopsorinase</w:t>
            </w:r>
          </w:p>
        </w:tc>
      </w:tr>
      <w:tr>
        <w:trPr>
          <w:trHeight w:val="2118" w:hRule="atLeast"/>
        </w:trPr>
        <w:tc>
          <w:tcPr>
            <w:tcW w:w="4678" w:type="dxa"/>
            <w:gridSpan w:val="2"/>
            <w:tcBorders>
              <w:left w:val="single" w:sz="1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pecie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roteus mirabili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almonella enterica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scherichia coli</w:t>
            </w:r>
          </w:p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Shigell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sp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Klebsiella pneumonia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Klebsiella oxytoca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itrobacter koseri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Enterobacter aerogene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Enterobacter cloacae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/>
              </w:rPr>
              <w:t>Serratia marcescen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Hafnia alvei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Morganella morganii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rovidencia stuartii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itrobacter freundii</w:t>
            </w:r>
          </w:p>
        </w:tc>
        <w:tc>
          <w:tcPr>
            <w:tcW w:w="2155" w:type="dxa"/>
            <w:tcBorders>
              <w:bottom w:val="single" w:sz="12" w:space="0" w:color="000000"/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roteus vulgaris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roteus penneri</w:t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3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minopenicillins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moxicillin</w:t>
            </w:r>
          </w:p>
        </w:tc>
        <w:tc>
          <w:tcPr>
            <w:tcW w:w="2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1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15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moxicillin – Clavulanic aci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rboxypenicillins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icarcillin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icarcillin – Clavulanic acid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Ureidopenicillin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peracillin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S/R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iperacillin – Tazobactam 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ephamycin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foxitin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1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falotin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S/R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2GC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famandole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S/R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3GC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fotaxime, Ceftriaxone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4GC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efepime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onobactam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ztreonam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rbapenems</w:t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rtapenem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/>
        <w:tc>
          <w:tcPr>
            <w:tcW w:w="1843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ipenem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353" w:hRule="atLeast"/>
        </w:trPr>
        <w:tc>
          <w:tcPr>
            <w:tcW w:w="1843" w:type="dxa"/>
            <w:tcBorders>
              <w:left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ropenem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2155" w:type="dxa"/>
            <w:tcBorders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</w:t>
            </w:r>
          </w:p>
        </w:tc>
      </w:tr>
    </w:tbl>
    <w:p>
      <w:pPr>
        <w:pStyle w:val="Normal"/>
        <w:ind w:left="-709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trinsic beta-lactam resistance in clinically relevan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nterobacteriace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ecie</w:t>
      </w:r>
    </w:p>
    <w:p>
      <w:pPr>
        <w:pStyle w:val="Normal"/>
        <w:ind w:left="-709" w:hanging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ind w:left="-709" w:hanging="0"/>
        <w:jc w:val="left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S, susceptible; DS, decreased susceptibility; R, resistant; 1GC, 2GC, 3GC and 4GC means first-, second-, third- and fourth-generation cephalosporins, respectively.</w:t>
      </w:r>
    </w:p>
    <w:p>
      <w:pPr>
        <w:pStyle w:val="Normal"/>
        <w:ind w:right="5"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GB"/>
        </w:rPr>
        <w:t>Aminoglycoside-modifying enzymes in Gram-negative bacilli: main clinically relevant types and corresponding resistance profiles</w:t>
      </w:r>
    </w:p>
    <w:tbl>
      <w:tblPr>
        <w:tblW w:w="91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303"/>
        <w:gridCol w:w="2303"/>
        <w:gridCol w:w="2303"/>
      </w:tblGrid>
      <w:tr>
        <w:trPr>
          <w:trHeight w:val="441" w:hRule="atLeast"/>
        </w:trPr>
        <w:tc>
          <w:tcPr>
            <w:tcW w:w="2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Enzymes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left="217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left="254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Tobramycin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ind w:left="291" w:hanging="0"/>
              <w:contextualSpacing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mikacin</w:t>
            </w:r>
          </w:p>
        </w:tc>
      </w:tr>
      <w:tr>
        <w:trPr>
          <w:trHeight w:val="284" w:hRule="atLeast"/>
        </w:trPr>
        <w:tc>
          <w:tcPr>
            <w:tcW w:w="2195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Web"/>
              <w:spacing w:before="0" w:after="0"/>
              <w:ind w:left="176" w:hanging="0"/>
              <w:contextualSpacing/>
              <w:textAlignment w:val="baselin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APH(3’)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Web"/>
              <w:spacing w:before="0" w:after="0"/>
              <w:ind w:left="217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Web"/>
              <w:spacing w:before="0" w:after="0"/>
              <w:ind w:left="254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  <w:tc>
          <w:tcPr>
            <w:tcW w:w="2303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Web"/>
              <w:spacing w:before="0" w:after="0"/>
              <w:ind w:left="291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R</w:t>
            </w:r>
          </w:p>
        </w:tc>
      </w:tr>
      <w:tr>
        <w:trPr>
          <w:trHeight w:val="284" w:hRule="atLeast"/>
        </w:trPr>
        <w:tc>
          <w:tcPr>
            <w:tcW w:w="219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76" w:hanging="0"/>
              <w:contextualSpacing/>
              <w:textAlignment w:val="baselin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AAC(2’)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Web"/>
              <w:spacing w:before="0" w:after="0"/>
              <w:ind w:left="217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/R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Web"/>
              <w:spacing w:before="0" w:after="0"/>
              <w:ind w:left="254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/R</w:t>
            </w:r>
          </w:p>
        </w:tc>
        <w:tc>
          <w:tcPr>
            <w:tcW w:w="23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291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2195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Web"/>
              <w:spacing w:before="0" w:after="0"/>
              <w:ind w:left="176" w:hanging="0"/>
              <w:contextualSpacing/>
              <w:textAlignment w:val="baselin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AAC(3) - I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Web"/>
              <w:spacing w:before="0" w:after="0"/>
              <w:ind w:left="217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R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Web"/>
              <w:spacing w:before="0" w:after="0"/>
              <w:ind w:left="254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  <w:tc>
          <w:tcPr>
            <w:tcW w:w="2303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Web"/>
              <w:spacing w:before="0" w:after="0"/>
              <w:ind w:left="291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219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76" w:hanging="0"/>
              <w:contextualSpacing/>
              <w:textAlignment w:val="baselin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AAC(3) - II/IV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Web"/>
              <w:spacing w:before="0" w:after="0"/>
              <w:ind w:left="217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R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Web"/>
              <w:spacing w:before="0" w:after="0"/>
              <w:ind w:left="254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R</w:t>
            </w:r>
          </w:p>
        </w:tc>
        <w:tc>
          <w:tcPr>
            <w:tcW w:w="23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291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2195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Web"/>
              <w:spacing w:before="0" w:after="0"/>
              <w:ind w:left="176" w:hanging="0"/>
              <w:contextualSpacing/>
              <w:textAlignment w:val="baselin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AAC(6’) - I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Web"/>
              <w:spacing w:before="0" w:after="0"/>
              <w:ind w:left="217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Web"/>
              <w:spacing w:before="0" w:after="0"/>
              <w:ind w:left="254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R</w:t>
            </w:r>
          </w:p>
        </w:tc>
        <w:tc>
          <w:tcPr>
            <w:tcW w:w="2303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Web"/>
              <w:spacing w:before="0" w:after="0"/>
              <w:ind w:left="291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/R</w:t>
            </w:r>
          </w:p>
        </w:tc>
      </w:tr>
      <w:tr>
        <w:trPr>
          <w:trHeight w:val="284" w:hRule="atLeast"/>
        </w:trPr>
        <w:tc>
          <w:tcPr>
            <w:tcW w:w="2195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76" w:hanging="0"/>
              <w:contextualSpacing/>
              <w:textAlignment w:val="baselin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AAC(6’) - II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Web"/>
              <w:spacing w:before="0" w:after="0"/>
              <w:ind w:left="217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R</w:t>
            </w:r>
          </w:p>
        </w:tc>
        <w:tc>
          <w:tcPr>
            <w:tcW w:w="2303" w:type="dxa"/>
            <w:tcBorders/>
            <w:vAlign w:val="center"/>
          </w:tcPr>
          <w:p>
            <w:pPr>
              <w:pStyle w:val="NormalWeb"/>
              <w:spacing w:before="0" w:after="0"/>
              <w:ind w:left="254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R</w:t>
            </w:r>
          </w:p>
        </w:tc>
        <w:tc>
          <w:tcPr>
            <w:tcW w:w="2303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291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2195" w:type="dxa"/>
            <w:tcBorders>
              <w:left w:val="single" w:sz="12" w:space="0" w:color="000000"/>
            </w:tcBorders>
            <w:shd w:fill="F2F2F2" w:val="clear"/>
            <w:vAlign w:val="center"/>
          </w:tcPr>
          <w:p>
            <w:pPr>
              <w:pStyle w:val="NormalWeb"/>
              <w:spacing w:before="0" w:after="0"/>
              <w:ind w:left="176" w:hanging="0"/>
              <w:contextualSpacing/>
              <w:textAlignment w:val="baselin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ANT(2’’)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Web"/>
              <w:spacing w:before="0" w:after="0"/>
              <w:ind w:left="217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R</w:t>
            </w:r>
          </w:p>
        </w:tc>
        <w:tc>
          <w:tcPr>
            <w:tcW w:w="2303" w:type="dxa"/>
            <w:tcBorders/>
            <w:shd w:fill="F2F2F2" w:val="clear"/>
            <w:vAlign w:val="center"/>
          </w:tcPr>
          <w:p>
            <w:pPr>
              <w:pStyle w:val="NormalWeb"/>
              <w:spacing w:before="0" w:after="0"/>
              <w:ind w:left="254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/R</w:t>
            </w:r>
          </w:p>
        </w:tc>
        <w:tc>
          <w:tcPr>
            <w:tcW w:w="2303" w:type="dxa"/>
            <w:tcBorders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Web"/>
              <w:spacing w:before="0" w:after="0"/>
              <w:ind w:left="291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84" w:hRule="atLeast"/>
        </w:trPr>
        <w:tc>
          <w:tcPr>
            <w:tcW w:w="219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176" w:hanging="0"/>
              <w:contextualSpacing/>
              <w:textAlignment w:val="baselin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ANT(4’) - II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217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254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/R</w:t>
            </w:r>
          </w:p>
        </w:tc>
        <w:tc>
          <w:tcPr>
            <w:tcW w:w="2303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ind w:left="291" w:hanging="0"/>
              <w:contextualSpacing/>
              <w:textAlignment w:val="baseline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kern w:val="2"/>
                <w:sz w:val="20"/>
                <w:szCs w:val="20"/>
                <w:lang w:val="en-GB"/>
              </w:rPr>
              <w:t>S/R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8"/>
          <w:szCs w:val="8"/>
          <w:lang w:val="en-GB"/>
        </w:rPr>
      </w:pPr>
      <w:r>
        <w:rPr>
          <w:rFonts w:cs="Times New Roman" w:ascii="Times New Roman" w:hAnsi="Times New Roman"/>
          <w:b/>
          <w:i/>
          <w:sz w:val="8"/>
          <w:szCs w:val="8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cs="Times New Roman" w:ascii="Times New Roman" w:hAnsi="Times New Roman"/>
          <w:sz w:val="20"/>
          <w:szCs w:val="20"/>
          <w:lang w:val="pt-BR"/>
        </w:rPr>
        <w:t xml:space="preserve">S, susceptible; R, resistant; </w:t>
      </w:r>
      <w:r>
        <w:rPr>
          <w:rFonts w:cs="Times New Roman" w:ascii="Times New Roman" w:hAnsi="Times New Roman"/>
          <w:bCs/>
          <w:sz w:val="20"/>
          <w:szCs w:val="20"/>
          <w:lang w:val="pt-BR"/>
        </w:rPr>
        <w:t>APH, aminoglycoside O-phosphotransferase ; AAC, aminoglycoside N-acetyltransferase ; ANT, aminoglycoside O-nucleotidyltransferas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47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cs="Calibri"/>
    </w:rPr>
  </w:style>
  <w:style w:type="character" w:styleId="ObjetducommentaireCar">
    <w:name w:val="Objet du commentaire Car"/>
    <w:qFormat/>
    <w:rPr>
      <w:rFonts w:ascii="Calibri" w:hAnsi="Calibri" w:cs="Calibri"/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1:58:00Z</dcterms:created>
  <dc:creator>fb650393</dc:creator>
  <dc:description/>
  <cp:keywords/>
  <dc:language>en-US</dc:language>
  <cp:lastModifiedBy>Utilisateur Windows</cp:lastModifiedBy>
  <dcterms:modified xsi:type="dcterms:W3CDTF">2015-04-29T13:27:00Z</dcterms:modified>
  <cp:revision>6</cp:revision>
  <dc:subject/>
  <dc:title>Electronic Supplementary Material</dc:title>
</cp:coreProperties>
</file>